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079E3" w14:textId="77777777" w:rsidR="000D0B37" w:rsidRDefault="00736409">
      <w:pPr>
        <w:rPr>
          <w:rFonts w:ascii="TimesNewRomanPS-BoldMT" w:hAnsi="TimesNewRomanPS-BoldMT" w:hint="eastAsia"/>
          <w:color w:val="000000"/>
        </w:rPr>
      </w:pPr>
      <w:r>
        <w:rPr>
          <w:rFonts w:ascii="TimesNewRomanPS-BoldMT" w:hAnsi="TimesNewRomanPS-BoldMT"/>
          <w:color w:val="000000"/>
        </w:rPr>
        <w:t xml:space="preserve">Fig. </w:t>
      </w:r>
      <w:r>
        <w:rPr>
          <w:rFonts w:ascii="TimesNewRomanPS-BoldMT" w:hAnsi="TimesNewRomanPS-BoldMT" w:hint="eastAsia"/>
          <w:color w:val="000000"/>
        </w:rPr>
        <w:t>S1</w:t>
      </w:r>
    </w:p>
    <w:p w14:paraId="7FF0D0C1" w14:textId="77777777" w:rsidR="000D0B37" w:rsidRDefault="00736409">
      <w:pPr>
        <w:spacing w:afterLines="100" w:after="312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293D34C" wp14:editId="3C1DF35C">
            <wp:extent cx="5247640" cy="2100580"/>
            <wp:effectExtent l="0" t="0" r="0" b="0"/>
            <wp:docPr id="5095675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567515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02" t="11764" r="20034" b="44667"/>
                    <a:stretch>
                      <a:fillRect/>
                    </a:stretch>
                  </pic:blipFill>
                  <pic:spPr>
                    <a:xfrm>
                      <a:off x="0" y="0"/>
                      <a:ext cx="5271413" cy="211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56D67" w14:textId="32CA720F" w:rsidR="000D0B37" w:rsidRDefault="00736409">
      <w:pPr>
        <w:spacing w:after="0" w:line="240" w:lineRule="auto"/>
        <w:jc w:val="both"/>
        <w:rPr>
          <w:ins w:id="0" w:author="Francesca Brentegani" w:date="2026-03-19T14:28:00Z" w16du:dateUtc="2026-03-19T14:28:00Z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PL-49 inhibits th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alpain activity in BCCAO rats and primary neurons after OGD/R treatment 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alpain activity in </w:t>
      </w:r>
      <w:r>
        <w:rPr>
          <w:rFonts w:ascii="Times New Roman" w:hAnsi="Times New Roman" w:cs="Times New Roman" w:hint="eastAsia"/>
          <w:sz w:val="24"/>
        </w:rPr>
        <w:t xml:space="preserve">BCCAO </w:t>
      </w:r>
      <w:r>
        <w:rPr>
          <w:rFonts w:ascii="Times New Roman" w:hAnsi="Times New Roman" w:cs="Times New Roman"/>
          <w:sz w:val="24"/>
        </w:rPr>
        <w:t>rat brain tissu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alpain activity in primary neurons after OGD/R treatment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ata are expressed as mean ± SD. *** </w:t>
      </w:r>
      <w:r w:rsidRPr="00FD7EC1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, Model group vs. Sham group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### </w:t>
      </w:r>
      <w:r w:rsidRPr="00FD7EC1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, SHPL-49 group or SAL group vs. Model grou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n =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per group.</w:t>
      </w:r>
    </w:p>
    <w:p w14:paraId="18ACFBC0" w14:textId="77777777" w:rsidR="00FB4FF0" w:rsidRDefault="00FB4FF0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1DC2FAD6" w14:textId="77777777" w:rsidR="000D0B37" w:rsidRDefault="00736409">
      <w:pPr>
        <w:rPr>
          <w:rFonts w:ascii="TimesNewRomanPS-BoldMT" w:hAnsi="TimesNewRomanPS-BoldMT" w:hint="eastAsia"/>
          <w:color w:val="000000"/>
        </w:rPr>
      </w:pPr>
      <w:r>
        <w:rPr>
          <w:rFonts w:ascii="TimesNewRomanPS-BoldMT" w:hAnsi="TimesNewRomanPS-BoldMT"/>
          <w:color w:val="000000"/>
        </w:rPr>
        <w:t xml:space="preserve">Fig. </w:t>
      </w:r>
      <w:r>
        <w:rPr>
          <w:rFonts w:ascii="TimesNewRomanPS-BoldMT" w:hAnsi="TimesNewRomanPS-BoldMT" w:hint="eastAsia"/>
          <w:color w:val="000000"/>
        </w:rPr>
        <w:t>S2</w:t>
      </w:r>
    </w:p>
    <w:p w14:paraId="5C1DA53A" w14:textId="77777777" w:rsidR="000D0B37" w:rsidRDefault="00736409">
      <w:pPr>
        <w:spacing w:afterLines="100" w:after="312" w:line="360" w:lineRule="auto"/>
        <w:jc w:val="both"/>
      </w:pPr>
      <w:r>
        <w:rPr>
          <w:noProof/>
        </w:rPr>
        <w:drawing>
          <wp:inline distT="0" distB="0" distL="0" distR="0" wp14:anchorId="640DE7B6" wp14:editId="047F226A">
            <wp:extent cx="5274310" cy="2186305"/>
            <wp:effectExtent l="0" t="0" r="2540" b="4445"/>
            <wp:docPr id="1449662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662786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92" t="12675" r="12885" b="3657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898D4" w14:textId="77777777" w:rsidR="000D0B37" w:rsidRDefault="00736409" w:rsidP="00FD7EC1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HPL-49 promotes the expression of CDK5 at both mRNA and protein level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 KEGG enrichment analysis of differentially expressed genes 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PI protein network diagram</w:t>
      </w:r>
      <w:r>
        <w:rPr>
          <w:rFonts w:ascii="Times New Roman" w:hAnsi="Times New Roman" w:cs="Times New Roman" w:hint="eastAsia"/>
          <w:sz w:val="24"/>
        </w:rPr>
        <w:t xml:space="preserve">. Control </w:t>
      </w:r>
      <w:r>
        <w:rPr>
          <w:rFonts w:ascii="Times New Roman" w:hAnsi="Times New Roman" w:cs="Times New Roman"/>
          <w:sz w:val="24"/>
        </w:rPr>
        <w:t>grou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n = </w:t>
      </w:r>
      <w:r>
        <w:rPr>
          <w:rFonts w:ascii="Times New Roman" w:hAnsi="Times New Roman" w:cs="Times New Roman" w:hint="eastAsia"/>
          <w:sz w:val="24"/>
        </w:rPr>
        <w:t>4; SHPL-49 group, n 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.</w:t>
      </w:r>
    </w:p>
    <w:p w14:paraId="79EBF965" w14:textId="77777777" w:rsidR="000D0B37" w:rsidRDefault="000D0B37">
      <w:pPr>
        <w:rPr>
          <w:rFonts w:ascii="TimesNewRomanPS-BoldMT" w:hAnsi="TimesNewRomanPS-BoldMT" w:hint="eastAsia"/>
          <w:color w:val="000000"/>
        </w:rPr>
      </w:pPr>
    </w:p>
    <w:p w14:paraId="6CCB859C" w14:textId="77777777" w:rsidR="000D0B37" w:rsidRDefault="000D0B37">
      <w:pPr>
        <w:rPr>
          <w:rFonts w:ascii="TimesNewRomanPS-BoldMT" w:hAnsi="TimesNewRomanPS-BoldMT" w:hint="eastAsia"/>
          <w:color w:val="000000"/>
        </w:rPr>
      </w:pPr>
    </w:p>
    <w:p w14:paraId="56D19D7E" w14:textId="77777777" w:rsidR="000D0B37" w:rsidRDefault="000D0B37"/>
    <w:sectPr w:rsidR="000D0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7F3A0" w14:textId="77777777" w:rsidR="00736409" w:rsidRDefault="00736409">
      <w:pPr>
        <w:spacing w:line="240" w:lineRule="auto"/>
      </w:pPr>
      <w:r>
        <w:separator/>
      </w:r>
    </w:p>
  </w:endnote>
  <w:endnote w:type="continuationSeparator" w:id="0">
    <w:p w14:paraId="4BD44641" w14:textId="77777777" w:rsidR="00736409" w:rsidRDefault="007364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7228E" w14:textId="77777777" w:rsidR="00736409" w:rsidRDefault="00736409">
      <w:pPr>
        <w:spacing w:after="0"/>
      </w:pPr>
      <w:r>
        <w:separator/>
      </w:r>
    </w:p>
  </w:footnote>
  <w:footnote w:type="continuationSeparator" w:id="0">
    <w:p w14:paraId="2EB4EADA" w14:textId="77777777" w:rsidR="00736409" w:rsidRDefault="00736409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rancesca Brentegani">
    <w15:presenceInfo w15:providerId="AD" w15:userId="S::francesca.brentegani@frontiersin.net::5d4bb44e-3ff5-4f42-8b27-52fb377908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E67"/>
    <w:rsid w:val="000062E5"/>
    <w:rsid w:val="000D0B37"/>
    <w:rsid w:val="00254123"/>
    <w:rsid w:val="00460416"/>
    <w:rsid w:val="00516506"/>
    <w:rsid w:val="00524D10"/>
    <w:rsid w:val="005B450E"/>
    <w:rsid w:val="00736409"/>
    <w:rsid w:val="007F2029"/>
    <w:rsid w:val="00834AB0"/>
    <w:rsid w:val="008D4E67"/>
    <w:rsid w:val="00A36139"/>
    <w:rsid w:val="00BA3D70"/>
    <w:rsid w:val="00FB4FF0"/>
    <w:rsid w:val="00FD7EC1"/>
    <w:rsid w:val="0FE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BA0B2"/>
  <w15:docId w15:val="{575AFAF3-0C30-4E72-907F-8B52371A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7F2029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guo</dc:creator>
  <cp:lastModifiedBy>Francesca Brentegani</cp:lastModifiedBy>
  <cp:revision>4</cp:revision>
  <dcterms:created xsi:type="dcterms:W3CDTF">2026-02-15T19:13:00Z</dcterms:created>
  <dcterms:modified xsi:type="dcterms:W3CDTF">2026-03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M3ZjliZDM3ZjNiODRmMzA4NzI5YjIxYjc3MzEyNGUiLCJ1c2VySWQiOiI0OTkzNzQwMj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3D757D4759C47E488484C37DC1AF8BF_13</vt:lpwstr>
  </property>
</Properties>
</file>